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28206">
      <w:pPr>
        <w:rPr>
          <w:rFonts w:hint="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Table 7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bgroup analysis of the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I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n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65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day all-cause mortality</w:t>
      </w:r>
    </w:p>
    <w:tbl>
      <w:tblPr>
        <w:tblStyle w:val="2"/>
        <w:tblW w:w="11102" w:type="dxa"/>
        <w:jc w:val="center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2376"/>
        <w:gridCol w:w="801"/>
        <w:gridCol w:w="1992"/>
        <w:gridCol w:w="2196"/>
        <w:gridCol w:w="2148"/>
        <w:gridCol w:w="1589"/>
      </w:tblGrid>
      <w:tr w14:paraId="071094AD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9902E2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D38CB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1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D526F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2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67F01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3</w:t>
            </w: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95C8C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4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952EC0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5E6251B1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019179E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BBFF67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F7C78E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D774B7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4B95E4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F45B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0</w:t>
            </w:r>
          </w:p>
        </w:tc>
      </w:tr>
      <w:tr w14:paraId="12FE6CAD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A782D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A1286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 (0.502-0.890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2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1 (0.459-0.812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B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5 (0.382-0.69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72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A8B419B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695CF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C5FFC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F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 (0.625-1.59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4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 (0.493-1.35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D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 (0.413-1.12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43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0ED03AD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2CA4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C02667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47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6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1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F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4</w:t>
            </w:r>
          </w:p>
        </w:tc>
      </w:tr>
      <w:tr w14:paraId="723FF7F3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DEA38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715B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9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 (0.616-1.18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F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 (0.570-1.10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E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7 (0.424-0.841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9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0DBC883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E9434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2FF9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9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 (0.458-0.96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0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 (0.401-0.85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F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0 (0.366-0.79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B8E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A0C06D5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0D81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BF07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1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8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C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1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</w:tr>
      <w:tr w14:paraId="01B425E0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14CF9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2080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8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 (0.589-1.00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5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 (0.552-0.958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6 (0.484-0.861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06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F022F62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1C939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07F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6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9 (0.402-1.32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2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 (0.341-1.07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5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 (0.249-0.77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0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9A05EB1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DB6B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6A9C6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D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2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A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4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</w:tr>
      <w:tr w14:paraId="32B6D659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D8A2B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422E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4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 (0.367-1.05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A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 (0.363-0.98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0 (0.324-0.86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4D4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539C1FF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D88E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1849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5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 (0.616-1.06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F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 (0.556-0.98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7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 (0.443-0.810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05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9757354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F735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17CFC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4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E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5E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0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</w:tr>
      <w:tr w14:paraId="4C0D2081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86B88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5E92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3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 (0.558-1.17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7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 (0.390-0.852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7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 (0.402-0.86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2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B654131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52910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54F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3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0 (0.513-0.984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E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0 (0.565-1.07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3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 (0.369-0.747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8C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13EC42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A425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cardial infarc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268D1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E0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7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3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3E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</w:tr>
      <w:tr w14:paraId="12E8F5D4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88BE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397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5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2 (0.397-1.17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0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 (0.312-0.89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E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7 (0.365-1.10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62F8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EE4172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3DF45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1CB7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B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8 (0.600-1.03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6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 (0.553-0.972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7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 (0.416-0.741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5CCB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C6CE80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4AD4C">
            <w:pP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art failur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8126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5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B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1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4A9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</w:tr>
      <w:tr w14:paraId="09547C9D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69FFD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5CEF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 (0.496-1.04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1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 (0.468-0.98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5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 (0.299-0.662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768E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62E77E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3580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C612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2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 (0.546-1.04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 (0.462-0.909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C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0 (0.457-0.89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B28E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BCD623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7AED">
            <w:pP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pulmonary disea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1FF5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36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3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4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6EC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5</w:t>
            </w:r>
          </w:p>
        </w:tc>
      </w:tr>
      <w:tr w14:paraId="372C4FAC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C37B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537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2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4 (0.789-1.96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F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 (0.375-1.0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8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 (0.379-0.96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1AF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F2FF53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DEE5B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9808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D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 (0.489-0.87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A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 (0.540-0.958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B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 (0.400-0.742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046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D12ABB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11C88">
            <w:pP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brovascular disea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41CB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2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2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B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F85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4</w:t>
            </w:r>
          </w:p>
        </w:tc>
      </w:tr>
      <w:tr w14:paraId="79B14826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6B06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CBD6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9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 (0.423-1.45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9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 (0.302-1.16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4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 (0.358-1.18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307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3E736F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886A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1474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 (0.576-0.980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6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 (0.539-0.919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0 (0.397-0.708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7AB1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53A79AB">
      <w:pPr>
        <w:rPr>
          <w:rFonts w:hint="default" w:ascii="Times New Roman" w:hAnsi="Times New Roman" w:cs="Times New Roman"/>
          <w:i w:val="0"/>
          <w:iCs w:val="0"/>
          <w:sz w:val="21"/>
          <w:szCs w:val="21"/>
        </w:rPr>
      </w:pPr>
      <w:r>
        <w:rPr>
          <w:rFonts w:hint="default" w:ascii="Times New Roman" w:hAnsi="Times New Roman" w:cs="Times New Roman"/>
          <w:i w:val="0"/>
          <w:iCs w:val="0"/>
          <w:sz w:val="21"/>
          <w:szCs w:val="21"/>
        </w:rPr>
        <w:t>* p&lt; 0.05, ** p&lt; 0.01, *** p&lt; 0.001.</w:t>
      </w:r>
    </w:p>
    <w:p w14:paraId="3AD4DA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CF1429"/>
    <w:rsid w:val="0CCC648D"/>
    <w:rsid w:val="0ECF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1:00Z</dcterms:created>
  <dc:creator>章晋辉</dc:creator>
  <cp:lastModifiedBy>章晋辉</cp:lastModifiedBy>
  <dcterms:modified xsi:type="dcterms:W3CDTF">2026-01-08T11:2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DC1751F2AC04165A4ADB42EF69735F5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